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908"/>
      </w:tblGrid>
      <w:tr w:rsidR="005F188E" w:rsidRPr="005F188E" w14:paraId="1CA04C6B" w14:textId="77777777" w:rsidTr="00F8752B">
        <w:trPr>
          <w:trHeight w:val="255"/>
        </w:trPr>
        <w:tc>
          <w:tcPr>
            <w:tcW w:w="9576" w:type="dxa"/>
            <w:gridSpan w:val="3"/>
            <w:shd w:val="clear" w:color="auto" w:fill="auto"/>
            <w:noWrap/>
            <w:vAlign w:val="bottom"/>
            <w:hideMark/>
          </w:tcPr>
          <w:p w14:paraId="4F9ED2B8" w14:textId="7CC660C5" w:rsidR="005F188E" w:rsidRPr="00EC734E" w:rsidRDefault="005F188E" w:rsidP="00EC734E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18"/>
                <w:lang w:eastAsia="zh-CN"/>
              </w:rPr>
            </w:pPr>
            <w:r w:rsidRPr="00EC734E">
              <w:rPr>
                <w:rFonts w:ascii="Arial" w:eastAsia="宋体" w:hAnsi="Arial" w:cs="Arial"/>
                <w:b/>
                <w:bCs/>
                <w:color w:val="000000"/>
                <w:sz w:val="24"/>
                <w:szCs w:val="18"/>
                <w:lang w:eastAsia="zh-CN"/>
              </w:rPr>
              <w:t xml:space="preserve">Supplemental Table S1. </w:t>
            </w:r>
            <w:r w:rsidR="00EC734E">
              <w:rPr>
                <w:rFonts w:ascii="Arial" w:eastAsia="宋体" w:hAnsi="Arial" w:cs="Arial"/>
                <w:b/>
                <w:bCs/>
                <w:color w:val="000000"/>
                <w:sz w:val="24"/>
                <w:szCs w:val="18"/>
                <w:lang w:eastAsia="zh-CN"/>
              </w:rPr>
              <w:t xml:space="preserve">               </w:t>
            </w:r>
            <w:r w:rsidRPr="00EC734E">
              <w:rPr>
                <w:rFonts w:ascii="Arial" w:eastAsia="宋体" w:hAnsi="Arial" w:cs="Arial"/>
                <w:color w:val="000000"/>
                <w:sz w:val="24"/>
                <w:szCs w:val="18"/>
                <w:lang w:eastAsia="zh-CN"/>
              </w:rPr>
              <w:t>Fission y</w:t>
            </w:r>
            <w:r w:rsidR="00EC734E">
              <w:rPr>
                <w:rFonts w:ascii="Arial" w:eastAsia="宋体" w:hAnsi="Arial" w:cs="Arial"/>
                <w:color w:val="000000"/>
                <w:sz w:val="24"/>
                <w:szCs w:val="18"/>
                <w:lang w:eastAsia="zh-CN"/>
              </w:rPr>
              <w:t>east strains used in this study</w:t>
            </w:r>
          </w:p>
          <w:p w14:paraId="3D31052C" w14:textId="77777777" w:rsidR="00EC734E" w:rsidRPr="005F188E" w:rsidRDefault="00EC734E" w:rsidP="005F188E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EC734E" w14:paraId="56597131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A059C5" w14:textId="77777777" w:rsidR="005F188E" w:rsidRPr="00EC734E" w:rsidRDefault="005F188E" w:rsidP="005F188E">
            <w:pPr>
              <w:spacing w:after="0" w:line="240" w:lineRule="auto"/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</w:pPr>
            <w:r w:rsidRPr="00EC734E"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  <w:t>Figu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0BD8C" w14:textId="77777777" w:rsidR="005F188E" w:rsidRPr="00EC734E" w:rsidRDefault="005F188E" w:rsidP="005F188E">
            <w:pPr>
              <w:spacing w:after="0" w:line="240" w:lineRule="auto"/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</w:pPr>
            <w:r w:rsidRPr="00EC734E"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  <w:t>Strain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7947BAD" w14:textId="77777777" w:rsidR="005F188E" w:rsidRPr="00EC734E" w:rsidRDefault="005F188E" w:rsidP="005F188E">
            <w:pPr>
              <w:spacing w:after="0" w:line="240" w:lineRule="auto"/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</w:pPr>
            <w:r w:rsidRPr="00EC734E">
              <w:rPr>
                <w:rFonts w:ascii="Arial" w:eastAsia="宋体" w:hAnsi="Arial" w:cs="Arial"/>
                <w:b/>
                <w:i/>
                <w:color w:val="000000"/>
                <w:sz w:val="18"/>
                <w:szCs w:val="18"/>
                <w:u w:val="single"/>
                <w:lang w:eastAsia="zh-CN"/>
              </w:rPr>
              <w:t>Full genotype</w:t>
            </w:r>
          </w:p>
        </w:tc>
      </w:tr>
      <w:tr w:rsidR="005F188E" w:rsidRPr="005F188E" w14:paraId="1E04B93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583A5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C412A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40B3BD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5F188E" w:rsidRPr="005F188E" w14:paraId="3C046C3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437A8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17D2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AEB9D7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74R-5Flag-kanMx6</w:t>
            </w:r>
          </w:p>
        </w:tc>
      </w:tr>
      <w:tr w:rsidR="005F188E" w:rsidRPr="005F188E" w14:paraId="10F6C22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B95F2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4A38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6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58240A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75E-5Flag-kanMx6</w:t>
            </w:r>
          </w:p>
        </w:tc>
      </w:tr>
      <w:tr w:rsidR="005F188E" w:rsidRPr="005F188E" w14:paraId="5066F94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583EFB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0489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73DFED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76E-5Flag-kanMx6</w:t>
            </w:r>
          </w:p>
        </w:tc>
      </w:tr>
      <w:tr w:rsidR="005F188E" w:rsidRPr="005F188E" w14:paraId="5737C2B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757A2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BD27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E2687E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77R-5Flag-kanMx6</w:t>
            </w:r>
          </w:p>
        </w:tc>
      </w:tr>
      <w:tr w:rsidR="005F188E" w:rsidRPr="005F188E" w14:paraId="1F06E65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35C99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844B6C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94E61B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81E-5Flag-kanMx6</w:t>
            </w:r>
          </w:p>
        </w:tc>
      </w:tr>
      <w:tr w:rsidR="005F188E" w:rsidRPr="005F188E" w14:paraId="004A049A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BFA16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9FA15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6FC836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7FFEDFB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9F36E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AF7A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CCC2D9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5F188E" w:rsidRPr="005F188E" w14:paraId="49A551C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D936BC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15C09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24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C8AF352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ura4-D18 his3-D1 trt1::his3</w:t>
            </w:r>
          </w:p>
        </w:tc>
      </w:tr>
      <w:tr w:rsidR="005F188E" w:rsidRPr="005F188E" w14:paraId="724FD4A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3E1F1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BCE9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24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971156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 or M210 leu1-32 ura4-D18 his3-D1 tpz1-R81E-5Flag-kanMx6/trt1::his3</w:t>
            </w:r>
          </w:p>
        </w:tc>
      </w:tr>
      <w:tr w:rsidR="005F188E" w:rsidRPr="005F188E" w14:paraId="498C86A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B9D231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90EB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195593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F188E" w:rsidRPr="005F188E" w14:paraId="4DC3E27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17395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FFBC0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5DD81A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5F188E" w:rsidRPr="005F188E" w14:paraId="436014B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D31623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053E0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9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B29F31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WT leu1-32 ura4-D18 his3-D1 or WT tpz1-5Flag-kanMx6/poz1::</w:t>
            </w:r>
            <w:proofErr w:type="spellStart"/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yg</w:t>
            </w:r>
            <w:proofErr w:type="spellEnd"/>
          </w:p>
        </w:tc>
      </w:tr>
      <w:tr w:rsidR="005F188E" w:rsidRPr="005F188E" w14:paraId="09232D8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08B73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A361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2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2A9DA29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 or WT leu1-32 ura4-D18 his3-D1 or WT tpz1-R81E-5Flag-kanMx6/poz1::</w:t>
            </w:r>
            <w:proofErr w:type="spellStart"/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yg</w:t>
            </w:r>
            <w:proofErr w:type="spellEnd"/>
          </w:p>
        </w:tc>
      </w:tr>
      <w:tr w:rsidR="005F188E" w:rsidRPr="005F188E" w14:paraId="37268F64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595D38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E0D32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F12968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05F998E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D57C60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2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48DB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TJ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5CDDF3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wt-5Flag-kanMX6</w:t>
            </w:r>
          </w:p>
        </w:tc>
      </w:tr>
      <w:tr w:rsidR="005F188E" w:rsidRPr="005F188E" w14:paraId="4125942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36C824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FCBB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2C816F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trt1-9PK-kanMx6</w:t>
            </w:r>
          </w:p>
        </w:tc>
      </w:tr>
      <w:tr w:rsidR="005F188E" w:rsidRPr="005F188E" w14:paraId="4A12903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B1DCF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7768AB5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9B4043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5Flag-kanMx6</w:t>
            </w:r>
          </w:p>
        </w:tc>
      </w:tr>
      <w:tr w:rsidR="005F188E" w:rsidRPr="005F188E" w14:paraId="2A0B95E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534615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586C64F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E7282A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E74R-5Flag-kanMx6</w:t>
            </w:r>
          </w:p>
        </w:tc>
      </w:tr>
      <w:tr w:rsidR="005F188E" w:rsidRPr="005F188E" w14:paraId="5118D99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8309E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31F98DE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E384E1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R76E-5Flag-kanMx6</w:t>
            </w:r>
          </w:p>
        </w:tc>
      </w:tr>
      <w:tr w:rsidR="005F188E" w:rsidRPr="005F188E" w14:paraId="70408D34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5F6A4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C7D5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6E0FC6C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6B399C3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775F92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2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4315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445F7A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trt1-9PK-kanMx6</w:t>
            </w:r>
          </w:p>
        </w:tc>
      </w:tr>
      <w:tr w:rsidR="005F188E" w:rsidRPr="005F188E" w14:paraId="58B2B98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2B348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08A5E88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759523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5Flag-kanMx6</w:t>
            </w:r>
          </w:p>
        </w:tc>
      </w:tr>
      <w:tr w:rsidR="005F188E" w:rsidRPr="005F188E" w14:paraId="5E0CB82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B85465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2E76114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183F2F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I77R-5Flag-kanMx6</w:t>
            </w:r>
          </w:p>
        </w:tc>
      </w:tr>
      <w:tr w:rsidR="005F188E" w:rsidRPr="005F188E" w14:paraId="22E1ACE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00D85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078D308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644A7A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R81E-5Flag-kanMx6</w:t>
            </w:r>
          </w:p>
        </w:tc>
      </w:tr>
      <w:tr w:rsidR="005F188E" w:rsidRPr="005F188E" w14:paraId="51788CE4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B2187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085B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6F57439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1A9CE86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C1ED0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2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AF1C7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TJ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2E3721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wt-5Flag-kanMX6</w:t>
            </w:r>
          </w:p>
        </w:tc>
      </w:tr>
      <w:tr w:rsidR="005F188E" w:rsidRPr="005F188E" w14:paraId="5313250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8C574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C86B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CCA2C52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trt1-9PK-kanMx6</w:t>
            </w:r>
          </w:p>
        </w:tc>
      </w:tr>
      <w:tr w:rsidR="005F188E" w:rsidRPr="005F188E" w14:paraId="5E877AB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802BD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01F0769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16C305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5Flag-kanMx6</w:t>
            </w:r>
          </w:p>
        </w:tc>
      </w:tr>
      <w:tr w:rsidR="005F188E" w:rsidRPr="005F188E" w14:paraId="2B27725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E7B4A6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AE1D9F6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57380F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E74R-5Flag-kanMx6</w:t>
            </w:r>
          </w:p>
        </w:tc>
      </w:tr>
      <w:tr w:rsidR="005F188E" w:rsidRPr="005F188E" w14:paraId="09667A1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359B7E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3F06238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7F4E79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R76E-5Flag-kanMx6</w:t>
            </w:r>
          </w:p>
        </w:tc>
      </w:tr>
      <w:tr w:rsidR="005F188E" w:rsidRPr="005F188E" w14:paraId="5B06733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B67324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0FFB64B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D01041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I77R-5Flag-kanMx6</w:t>
            </w:r>
          </w:p>
        </w:tc>
      </w:tr>
      <w:tr w:rsidR="005F188E" w:rsidRPr="005F188E" w14:paraId="5C1394C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800032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6943C81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FE1FF7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R81E-5Flag-kanMx6</w:t>
            </w:r>
          </w:p>
        </w:tc>
      </w:tr>
      <w:tr w:rsidR="005F188E" w:rsidRPr="005F188E" w14:paraId="2995F7A9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3FC13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E3CE19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C663F4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63FFBCF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94ACDB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2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2854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27EC2B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trt1-9PK-kanMx6</w:t>
            </w:r>
          </w:p>
        </w:tc>
      </w:tr>
      <w:tr w:rsidR="005F188E" w:rsidRPr="005F188E" w14:paraId="59129F8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5023B0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1A07FAC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3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54EBF6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5Flag-kanMx6</w:t>
            </w:r>
          </w:p>
        </w:tc>
      </w:tr>
      <w:tr w:rsidR="005F188E" w:rsidRPr="005F188E" w14:paraId="5F5C25B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A7FADB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F3899AD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9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96C6B4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pz-5Flag-kanMx6/trt1-9PK-kanMx6/ccq1-T93A-stop-13myc-hphMx6</w:t>
            </w:r>
          </w:p>
        </w:tc>
      </w:tr>
      <w:tr w:rsidR="005F188E" w:rsidRPr="005F188E" w14:paraId="3EB8738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1F835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CFDB036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2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B5DF623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 xml:space="preserve">-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 or M210 leu1-32 or WT ura4-D18 his3-D1 ccq1-13myc-hphMx6/tpz1-5Flag-kanMx6/trt1-9PK-kanMx6</w:t>
            </w:r>
          </w:p>
        </w:tc>
      </w:tr>
      <w:tr w:rsidR="005F188E" w:rsidRPr="005F188E" w14:paraId="6C3E93D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535FC6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321ECBD" w14:textId="77777777" w:rsidR="005F188E" w:rsidRPr="005F188E" w:rsidRDefault="005F188E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2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783F44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ccq1-F157A/K174E-13myc-hphMx6/tpz1-5Flag-kanMx6/trt1-9PK-kanMx6</w:t>
            </w:r>
          </w:p>
        </w:tc>
      </w:tr>
      <w:tr w:rsidR="005F188E" w:rsidRPr="005F188E" w14:paraId="1EEF3BD1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BB8A3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B1F5F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634B422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5F188E" w:rsidRPr="005F188E" w14:paraId="06DF41D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AD694F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3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ECCD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9A4EB2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5F188E" w:rsidRPr="005F188E" w14:paraId="39965868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ECBD4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270CAA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B1D997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 xml:space="preserve">-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leu1-32 ura4-D18 his3-D1 trt1-G8-13myc-kanMx6</w:t>
            </w:r>
          </w:p>
        </w:tc>
      </w:tr>
      <w:tr w:rsidR="005F188E" w:rsidRPr="005F188E" w14:paraId="6D3F1873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CA5B55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EA5A6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IJ10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7C575A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ura4-D18 his3-D1 trt1-G8-13myc-kanMx6/ccq1-T93A-5Flag-kanMx6</w:t>
            </w:r>
          </w:p>
        </w:tc>
      </w:tr>
      <w:tr w:rsidR="005F188E" w:rsidRPr="005F188E" w14:paraId="224060F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899E7FE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5CAA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3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31B1D5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rt1-G8-13myc-kanMx6/tpz1-E74R-5Flag-kanMx6</w:t>
            </w:r>
          </w:p>
        </w:tc>
      </w:tr>
      <w:tr w:rsidR="005F188E" w:rsidRPr="005F188E" w14:paraId="72A45273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D430C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02EB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9ECF5F3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rt1-G8-13myc-kanMx6/tpz1-R76E-5Flag-kanMx6</w:t>
            </w:r>
          </w:p>
        </w:tc>
      </w:tr>
      <w:tr w:rsidR="005F188E" w:rsidRPr="005F188E" w14:paraId="6ED58DD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4FC0A8D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D97F7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3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42BC948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rt1-G8-13myc-kanMx6/tpz1-I77R-5Flag-kanMx6</w:t>
            </w:r>
          </w:p>
        </w:tc>
      </w:tr>
      <w:tr w:rsidR="005F188E" w:rsidRPr="005F188E" w14:paraId="3BB1544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B07F21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09C3AB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3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0A4572F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rt1-G8-13myc-kanMx6/tpz1-R81E-5Flag-kanMx6</w:t>
            </w:r>
          </w:p>
        </w:tc>
      </w:tr>
      <w:tr w:rsidR="005F188E" w:rsidRPr="005F188E" w14:paraId="7F608B40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FC10F3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230CB4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4AB0160" w14:textId="77777777" w:rsidR="005F188E" w:rsidRPr="005F188E" w:rsidRDefault="005F188E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256E79C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CB0C1D" w14:textId="413C1A3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3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9C83BC" w14:textId="377BCF7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5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4769CEA" w14:textId="163BFA4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ccq1::</w:t>
            </w:r>
            <w:proofErr w:type="spellStart"/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yg</w:t>
            </w:r>
            <w:proofErr w:type="spellEnd"/>
          </w:p>
        </w:tc>
      </w:tr>
      <w:tr w:rsidR="00F8752B" w:rsidRPr="005F188E" w14:paraId="422859B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4286AF" w14:textId="15FD29D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5B4AE" w14:textId="16C0342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TJ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8612729" w14:textId="67C47DF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wt-5Flag-kanMX6</w:t>
            </w:r>
          </w:p>
        </w:tc>
      </w:tr>
      <w:tr w:rsidR="00F8752B" w:rsidRPr="005F188E" w14:paraId="16CFC19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059047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CB760" w14:textId="4893213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493D7EE" w14:textId="53FAFF1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74R-5Flag-kanMx6</w:t>
            </w:r>
          </w:p>
        </w:tc>
      </w:tr>
      <w:tr w:rsidR="00F8752B" w:rsidRPr="005F188E" w14:paraId="6CCEA68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B43A36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E0EB42" w14:textId="4084CF6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6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BADFCF8" w14:textId="39F6E05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75E-5Flag-kanMx6</w:t>
            </w:r>
          </w:p>
        </w:tc>
      </w:tr>
      <w:tr w:rsidR="00F8752B" w:rsidRPr="005F188E" w14:paraId="3FFF0B4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D8AE7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8ED81" w14:textId="3CBEBBB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0AC6082" w14:textId="097E693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76E-5Flag-kanMx6</w:t>
            </w:r>
          </w:p>
        </w:tc>
      </w:tr>
      <w:tr w:rsidR="00F8752B" w:rsidRPr="005F188E" w14:paraId="5E1308A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5FA70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6F53C" w14:textId="329A8F3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04ABBCA" w14:textId="3A3BC63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77R-5Flag-kanMx6</w:t>
            </w:r>
          </w:p>
        </w:tc>
      </w:tr>
      <w:tr w:rsidR="00F8752B" w:rsidRPr="005F188E" w14:paraId="69BD98E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B40BBF4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7730B9" w14:textId="548B128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094DBB7" w14:textId="014C18A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81E-5Flag-kanMx6</w:t>
            </w:r>
          </w:p>
        </w:tc>
      </w:tr>
      <w:tr w:rsidR="00F8752B" w:rsidRPr="005F188E" w14:paraId="6212AA8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A0A4B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DB3BD9" w14:textId="5F59E1F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F93BEFB" w14:textId="163F3FF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0CD87F0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23F25B" w14:textId="1384B2C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153837" w14:textId="64CA646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81A87CC" w14:textId="437B093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20A40BF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8E8BFB" w14:textId="621DE44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9D04DC" w14:textId="3863521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TJ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5D03C40" w14:textId="0DD69F4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wt-5Flag-kanMX6</w:t>
            </w:r>
          </w:p>
        </w:tc>
      </w:tr>
      <w:tr w:rsidR="00F8752B" w:rsidRPr="005F188E" w14:paraId="35368D6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06AC1DD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9C26A9" w14:textId="6FC2D00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383E009" w14:textId="2BEF26E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74R-5Flag-kanMx6</w:t>
            </w:r>
          </w:p>
        </w:tc>
      </w:tr>
      <w:tr w:rsidR="00F8752B" w:rsidRPr="005F188E" w14:paraId="20D2BC8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8DBF4AD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64A2A" w14:textId="00B1082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6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8982BBD" w14:textId="0294B9C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75E-5Flag-kanMx6</w:t>
            </w:r>
          </w:p>
        </w:tc>
      </w:tr>
      <w:tr w:rsidR="00F8752B" w:rsidRPr="005F188E" w14:paraId="3EA4B06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F96D909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11A3D" w14:textId="26347C7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0288C8C" w14:textId="4702F6D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76E-5Flag-kanMx6</w:t>
            </w:r>
          </w:p>
        </w:tc>
      </w:tr>
      <w:tr w:rsidR="00F8752B" w:rsidRPr="005F188E" w14:paraId="253D385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F101537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AC8DB" w14:textId="44194E4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3C84649" w14:textId="213D7A5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77R-5Flag-kanMx6</w:t>
            </w:r>
          </w:p>
        </w:tc>
      </w:tr>
      <w:tr w:rsidR="00F8752B" w:rsidRPr="005F188E" w14:paraId="027C55D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8A7F318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25B91C" w14:textId="46A9377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83B3566" w14:textId="1C93FA5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81E-5Flag-kanMx6</w:t>
            </w:r>
          </w:p>
        </w:tc>
      </w:tr>
      <w:tr w:rsidR="00F8752B" w:rsidRPr="005F188E" w14:paraId="40874E9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F4B22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4493C" w14:textId="73F7423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65A47F5" w14:textId="6FB3AEF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569549C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DE7609" w14:textId="5B4D018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4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62EAD1" w14:textId="3440FF0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3D752ED" w14:textId="3C85492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7D27BC6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83D3968" w14:textId="60531B5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00EE5" w14:textId="5BB4316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BD81EF1" w14:textId="31C8CA2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/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/M210 tpz1::kanMX6/+ trt1-9PK-tpz1-natMX6/+</w:t>
            </w:r>
          </w:p>
        </w:tc>
      </w:tr>
      <w:tr w:rsidR="00F8752B" w:rsidRPr="005F188E" w14:paraId="3203FED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744FE6" w14:textId="602770E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2A3480" w14:textId="6F328ED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5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B2CD569" w14:textId="69A4D11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natMx6/tpz1::kanMx6</w:t>
            </w:r>
          </w:p>
        </w:tc>
      </w:tr>
      <w:tr w:rsidR="00F8752B" w:rsidRPr="005F188E" w14:paraId="4368AC4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54C5A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2EF340" w14:textId="628891A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536D3D1" w14:textId="227ECA2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</w:t>
            </w:r>
            <w:r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E74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R-natMx6/tpz1::kanMx6</w:t>
            </w:r>
          </w:p>
        </w:tc>
      </w:tr>
      <w:tr w:rsidR="00F8752B" w:rsidRPr="005F188E" w14:paraId="2144D10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A4FD5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820F6" w14:textId="30A18B3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4357135" w14:textId="2514810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R76E-natMx6/tpz1::kanMx6</w:t>
            </w:r>
          </w:p>
        </w:tc>
      </w:tr>
      <w:tr w:rsidR="00F8752B" w:rsidRPr="005F188E" w14:paraId="5C6B4D9B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14AE8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90DFE" w14:textId="14F4D72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B1AC102" w14:textId="76786F9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I77R-natMx6/tpz1::kanMx6</w:t>
            </w:r>
          </w:p>
        </w:tc>
      </w:tr>
      <w:tr w:rsidR="00F8752B" w:rsidRPr="005F188E" w14:paraId="06E68A8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B8D1205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91413" w14:textId="1DF660D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783D09B" w14:textId="0AEAB77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R81E-natMx6/tpz1::kanMx6</w:t>
            </w:r>
          </w:p>
        </w:tc>
      </w:tr>
      <w:tr w:rsidR="00F8752B" w:rsidRPr="005F188E" w14:paraId="5B8BE38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55D03B4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4061A" w14:textId="67C4A40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5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44AFAFF" w14:textId="6BB4716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L449A-natMx6/tpz1::kanMx6</w:t>
            </w:r>
          </w:p>
        </w:tc>
      </w:tr>
      <w:tr w:rsidR="00F8752B" w:rsidRPr="005F188E" w14:paraId="7EB3117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A4722F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BD3B21" w14:textId="046F32B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9925AD2" w14:textId="38FA710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512C6E6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B1E0B7" w14:textId="7ACED06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4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06A844" w14:textId="6B1D64A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7722619" w14:textId="61ABD3F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4D516A45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94B07A" w14:textId="17EF1DC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42F53C" w14:textId="3751EB8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AC6F27C" w14:textId="0E7409A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trt1-9PK-kanMx6</w:t>
            </w:r>
          </w:p>
        </w:tc>
      </w:tr>
      <w:tr w:rsidR="00F8752B" w:rsidRPr="005F188E" w14:paraId="522462A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66B022" w14:textId="4C5A16B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FE4BD" w14:textId="3291C69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1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A76FF13" w14:textId="466AC1A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/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/M210 tpz1::kanMX6/+ trt1-9PK-tpz1-natMX6/+</w:t>
            </w:r>
          </w:p>
        </w:tc>
      </w:tr>
      <w:tr w:rsidR="00F8752B" w:rsidRPr="005F188E" w14:paraId="294E744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E8957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A4A3F" w14:textId="06363C4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5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EBF3B30" w14:textId="351E748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natMx6/tpz1::kanMx6</w:t>
            </w:r>
          </w:p>
        </w:tc>
      </w:tr>
      <w:tr w:rsidR="00F8752B" w:rsidRPr="005F188E" w14:paraId="6EB5662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CFD1D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0E25E" w14:textId="26882B3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8E906C5" w14:textId="0B067B2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</w:t>
            </w:r>
            <w:r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E74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R-natMx6/tpz1::kanMx6</w:t>
            </w:r>
          </w:p>
        </w:tc>
      </w:tr>
      <w:tr w:rsidR="00F8752B" w:rsidRPr="005F188E" w14:paraId="1E38C34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1C6438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D9CD3" w14:textId="6821955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2B61463" w14:textId="7E7D55C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R76E-natMx6/tpz1::kanMx6</w:t>
            </w:r>
          </w:p>
        </w:tc>
      </w:tr>
      <w:tr w:rsidR="00F8752B" w:rsidRPr="005F188E" w14:paraId="5EFB283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2A74B51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11D78" w14:textId="335D25D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0D46388" w14:textId="671A8CE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I77R-natMx6/tpz1::kanMx6</w:t>
            </w:r>
          </w:p>
        </w:tc>
      </w:tr>
      <w:tr w:rsidR="00F8752B" w:rsidRPr="005F188E" w14:paraId="13CEF1B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4423DE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4D15FD" w14:textId="13EAE50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1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45173AA" w14:textId="77B15C2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R81E-natMx6/tpz1::kanMx6</w:t>
            </w:r>
          </w:p>
        </w:tc>
      </w:tr>
      <w:tr w:rsidR="00F8752B" w:rsidRPr="005F188E" w14:paraId="74B13D2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1AB7DF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C8BB3" w14:textId="50E97BD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5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55839E2" w14:textId="56AFBBA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trt1-9PK-tpz1-L449A-natMx6/tpz1::kanMx6</w:t>
            </w:r>
          </w:p>
        </w:tc>
      </w:tr>
      <w:tr w:rsidR="00F8752B" w:rsidRPr="005F188E" w14:paraId="71CA7908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833DBB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E41CDB" w14:textId="2EBF440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933C2F2" w14:textId="7AA156C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5CD2CCD8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F920DCE" w14:textId="1A8BA7E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5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28993D" w14:textId="7AB6047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D8B8750" w14:textId="33D5389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//pREP41-2Myc-est1</w:t>
            </w:r>
          </w:p>
        </w:tc>
      </w:tr>
      <w:tr w:rsidR="00F8752B" w:rsidRPr="005F188E" w14:paraId="533646AD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E0970EF" w14:textId="15E9EFE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3E3AF7" w14:textId="14D7B08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24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D691422" w14:textId="1AAFDE6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ura4-D18 his3-D1 ccq1-5Flag-kanMx6 //pREP41-2Myc-est1</w:t>
            </w:r>
          </w:p>
        </w:tc>
      </w:tr>
      <w:tr w:rsidR="00F8752B" w:rsidRPr="005F188E" w14:paraId="083D58E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4422B05" w14:textId="3822166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9464B" w14:textId="27BB077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250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C8A7F2B" w14:textId="2A3FE8E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ura4-D18 his3-D1 ccq1-T93A-5Flag-kanMx6 //pREP41-2Myc-est1</w:t>
            </w:r>
          </w:p>
        </w:tc>
      </w:tr>
      <w:tr w:rsidR="00F8752B" w:rsidRPr="005F188E" w14:paraId="36BAACC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4879BC9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704503" w14:textId="7E35F13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6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B145982" w14:textId="54660EE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leu1-32 ura4-D18 his3-D1 ccq1-V152R-5Flag-kanMx6 //pREP41-2Myc-est1</w:t>
            </w:r>
          </w:p>
        </w:tc>
      </w:tr>
      <w:tr w:rsidR="00F8752B" w:rsidRPr="005F188E" w14:paraId="3A6446D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829B31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7888549" w14:textId="0102898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2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B6E1D3C" w14:textId="6A96DDB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leu1-32 ura4-D18 his3-D1 ccq1-F157A/K174E-5Flag-kanMx6 //pREP41-2Myc-est1</w:t>
            </w:r>
          </w:p>
        </w:tc>
      </w:tr>
      <w:tr w:rsidR="00F8752B" w:rsidRPr="005F188E" w14:paraId="74E761D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FF4B6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B7977" w14:textId="02F5B4D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70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16FB108" w14:textId="3875D3E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 xml:space="preserve">-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0 leu1-32 ura4-D18 his3-D1 ccq1-I175R-5Flag-kanMx6 //pREP41-2Myc-est1</w:t>
            </w:r>
          </w:p>
        </w:tc>
      </w:tr>
      <w:tr w:rsidR="00F8752B" w:rsidRPr="005F188E" w14:paraId="718E285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A13817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F1B308" w14:textId="54731C55" w:rsidR="00F8752B" w:rsidRPr="005F188E" w:rsidRDefault="00F8752B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37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D6E0A4E" w14:textId="714B75E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leu1-32 ura4-D18 his3-D1 ccq1-L177R-5Flag-kanMx6 //pREP41-2Myc-est1</w:t>
            </w:r>
          </w:p>
        </w:tc>
      </w:tr>
      <w:tr w:rsidR="00F8752B" w:rsidRPr="005F188E" w14:paraId="798ADC6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5AEF29D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9E5CDB" w14:textId="76F7290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D5D2615" w14:textId="02ED28F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739F29F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354C87" w14:textId="5F4858B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5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5C869" w14:textId="7580B3B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39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0A6372B" w14:textId="657C0DC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est1-13myc-hphMx6</w:t>
            </w:r>
          </w:p>
        </w:tc>
      </w:tr>
      <w:tr w:rsidR="00F8752B" w:rsidRPr="005F188E" w14:paraId="5DB69ED0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1A9FAF" w14:textId="632AA83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6CCF12" w14:textId="5164A71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0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D50BEDB" w14:textId="473F0C6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704107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ccq1-5Flag-kanMx6/est1-13myc-hphMx6</w:t>
            </w:r>
          </w:p>
        </w:tc>
      </w:tr>
      <w:tr w:rsidR="00F8752B" w:rsidRPr="005F188E" w14:paraId="27CA897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F787CD" w14:textId="7807D99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18F13" w14:textId="488472C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0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27AB04F" w14:textId="245EF9F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704107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ccq1-T93A-5Flag-kanMx6/est1-13myc-hphMx6</w:t>
            </w:r>
          </w:p>
        </w:tc>
      </w:tr>
      <w:tr w:rsidR="00F8752B" w:rsidRPr="005F188E" w14:paraId="7015C7B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0847A4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114E6" w14:textId="41BFEB3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4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C7BAFD8" w14:textId="109D328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704107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ccq1-T93A/F157A/K174E-5Flag-kanMx6/est1-13myc-hphMx6</w:t>
            </w:r>
          </w:p>
        </w:tc>
      </w:tr>
      <w:tr w:rsidR="00F8752B" w:rsidRPr="005F188E" w14:paraId="2223B17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E9B6D95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BC7A625" w14:textId="6875AEB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4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53DE269" w14:textId="09506B2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ccq1-T93A-5Flag-kanMx6/est1-K252E-G8-13myc-kanMx6</w:t>
            </w:r>
          </w:p>
        </w:tc>
      </w:tr>
      <w:tr w:rsidR="00F8752B" w:rsidRPr="005F188E" w14:paraId="7D5632C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5CA5A2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34B0B8C" w14:textId="63DE794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4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106CF95" w14:textId="0C4FBB6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210 leu1-32 or WT ura4-D18 his3-D1 ccq1-T93A-5Flag-kanMx6/est1-R79A/R180A-13myc-kanMx6</w:t>
            </w:r>
          </w:p>
        </w:tc>
      </w:tr>
      <w:tr w:rsidR="00F8752B" w:rsidRPr="005F188E" w14:paraId="733598E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E82B6E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BD7067B" w14:textId="3E3096AB" w:rsidR="00F8752B" w:rsidRPr="005F188E" w:rsidRDefault="00F8752B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4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3208FB2" w14:textId="4BF11F6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0 leu1-32 ura4-D18 or WT his3-D1 or WT ccq1-F157A/K174E-5Flag-kanMx6/est1-K252E-G8-13myc-kanMx6</w:t>
            </w:r>
          </w:p>
        </w:tc>
      </w:tr>
      <w:tr w:rsidR="00F8752B" w:rsidRPr="005F188E" w14:paraId="0306518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A378558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03806B" w14:textId="7C4FC60E" w:rsidR="00F8752B" w:rsidRPr="005F188E" w:rsidRDefault="00F8752B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46287F2" w14:textId="1B6DF40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3FE9AC7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471FF82" w14:textId="6437B4C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5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63EDCE" w14:textId="481F9A13" w:rsidR="00F8752B" w:rsidRPr="005F188E" w:rsidRDefault="00F8752B" w:rsidP="005F188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05676C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8A6BE91" w14:textId="7F66ABE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26788819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22230E" w14:textId="20DED24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A780B7" w14:textId="711AF6C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3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801C1E6" w14:textId="0DDB180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//pREP41-2Myc-est1</w:t>
            </w:r>
          </w:p>
        </w:tc>
      </w:tr>
      <w:tr w:rsidR="00F8752B" w:rsidRPr="005F188E" w14:paraId="0F45B711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047213B5" w14:textId="5970B2F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6AC758" w14:textId="5B599580" w:rsidR="00F8752B" w:rsidRPr="0005676C" w:rsidRDefault="00F8752B" w:rsidP="0005676C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249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466E4479" w14:textId="3EC51A7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ura4-D18 his3-D1 ccq1-5Flag-kanMx6 //pREP41-2Myc-est1</w:t>
            </w:r>
          </w:p>
        </w:tc>
      </w:tr>
      <w:tr w:rsidR="00F8752B" w:rsidRPr="005F188E" w14:paraId="103D5EC1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24658E8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1A1AF9" w14:textId="2A94DA4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6F89B04D" w14:textId="2B861B6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4329978A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2EFDAA86" w14:textId="52D6EB5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8399BD" w14:textId="1A0EE15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5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57ADD74D" w14:textId="47E788B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381E5E5F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649F33DF" w14:textId="1873D01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A95F151" w14:textId="33831D8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60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75577B34" w14:textId="617A5D3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M210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leu1-32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ura4-D18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his3-D1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tpz1-5Flag-kanMx6/trt1-9PK-kanMx6/cdc25-22</w:t>
            </w:r>
          </w:p>
        </w:tc>
      </w:tr>
      <w:tr w:rsidR="00F8752B" w:rsidRPr="005F188E" w14:paraId="27F6353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2D3CF8CC" w14:textId="63B25A9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7218440" w14:textId="430A642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39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7BDB526E" w14:textId="06B529A3" w:rsidR="00F8752B" w:rsidRPr="005F188E" w:rsidRDefault="00F8752B" w:rsidP="006F0FD7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pz-5Flag-kanMx6/trt1-9PK-kanMx6/ccq1-T93A-stop-13myc-hphMx6</w:t>
            </w:r>
          </w:p>
        </w:tc>
      </w:tr>
      <w:tr w:rsidR="00F8752B" w:rsidRPr="005F188E" w14:paraId="2708FC63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4A2CABC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C78867" w14:textId="6F0B18A5" w:rsidR="00F8752B" w:rsidRPr="005F188E" w:rsidRDefault="00F8752B" w:rsidP="004147BE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37C8A259" w14:textId="17BD73C2" w:rsidR="00F8752B" w:rsidRPr="005F188E" w:rsidRDefault="00F8752B" w:rsidP="004147B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503DD6B0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1F28A110" w14:textId="5A0E944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B79696" w14:textId="7C5BF1A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5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4218E60A" w14:textId="6E51E5B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66794B28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1A3F5D56" w14:textId="56E7505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BEC6604" w14:textId="539E897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73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07125CA8" w14:textId="0E8E7A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M210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leu1-32 ura4-D18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his3-D1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tpz1-5Flag-kanMx6/trt1-9PK-kanMx6/</w:t>
            </w:r>
            <w:r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ccq1-T93A-stop-13myc-hphMx6/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350ECB7C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38C463C0" w14:textId="2454794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133814F" w14:textId="20764DE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JL433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0FF49542" w14:textId="4C0488B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or M210 leu1-32 or WT ura4-D18 or WT his3-D1 or WT trt1-9PK-kanMx6/tpz1-5Flag-kanMx6</w:t>
            </w:r>
          </w:p>
        </w:tc>
      </w:tr>
      <w:tr w:rsidR="00F8752B" w:rsidRPr="005F188E" w14:paraId="069EAD78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19A54121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C04AA1" w14:textId="64FD8AA7" w:rsidR="00F8752B" w:rsidRPr="005F188E" w:rsidRDefault="00F8752B" w:rsidP="00480E11">
            <w:pPr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32FBF2CF" w14:textId="6DBD0F0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78BDAD07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3E0AAAD4" w14:textId="08F6114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48699F" w14:textId="630292C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5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0708D41A" w14:textId="74C509D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0BC1774A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79E3DE11" w14:textId="4618915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CB3DC5" w14:textId="2C08F7F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59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510D7154" w14:textId="6C3400C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1C3BA6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est1-13myc-hphMx6/cdc25-22</w:t>
            </w:r>
          </w:p>
        </w:tc>
      </w:tr>
      <w:tr w:rsidR="00F8752B" w:rsidRPr="005F188E" w14:paraId="2114EE31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56452B3A" w14:textId="29E5EB8C" w:rsidR="00F8752B" w:rsidRPr="005F188E" w:rsidRDefault="00F8752B" w:rsidP="008F150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69826EA" w14:textId="26FCF0F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03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0619A67E" w14:textId="4833411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704107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ccq1-T93A-5Flag-kanMx6/est1-13myc-hphMx6</w:t>
            </w:r>
          </w:p>
        </w:tc>
      </w:tr>
      <w:tr w:rsidR="00F8752B" w:rsidRPr="005F188E" w14:paraId="635A9DFF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75B3BD6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76790E" w14:textId="715629A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5B0ED6FD" w14:textId="11892BB6" w:rsidR="00F8752B" w:rsidRPr="005F188E" w:rsidRDefault="00F8752B" w:rsidP="001C3BA6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7FDC09EC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41E664B3" w14:textId="565EAD9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B1FADF" w14:textId="0935ACA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45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4CF220AA" w14:textId="6B2E659A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068D4D2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59B284B9" w14:textId="6DFCAF5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09A98F5" w14:textId="4A28079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481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35EAAA20" w14:textId="4C35263C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or WT 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leu1-32 ura4-D18 his3-D1 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est1-13myc-hphMx6/</w:t>
            </w:r>
            <w:r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ccq1-T93A-5Flag-kanMx6/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sz w:val="18"/>
                <w:szCs w:val="18"/>
                <w:lang w:eastAsia="zh-CN"/>
              </w:rPr>
              <w:t>cdc25-22</w:t>
            </w:r>
          </w:p>
        </w:tc>
      </w:tr>
      <w:tr w:rsidR="00F8752B" w:rsidRPr="005F188E" w14:paraId="6258CF34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01D7036E" w14:textId="6E1F94F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AB441D" w14:textId="1C7C734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402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3560EC5F" w14:textId="5158AA83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907FA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leu1-32 ura4-D18 his3-D1 ccq1-5Flag-kanMx6/est1-13myc-hphMx6</w:t>
            </w:r>
          </w:p>
        </w:tc>
      </w:tr>
      <w:tr w:rsidR="00F8752B" w:rsidRPr="005F188E" w14:paraId="66D7E75C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33B3BBA6" w14:textId="1C9F9A2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328CC0" w14:textId="51923E2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5B4E5320" w14:textId="72683556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72847BC3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27B42265" w14:textId="01D49A39" w:rsidR="00F8752B" w:rsidRPr="005F188E" w:rsidRDefault="005330B3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5330B3">
              <w:rPr>
                <w:rFonts w:ascii="Courier New" w:eastAsia="宋体" w:hAnsi="Courier New" w:cs="Courier New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985675" w14:textId="18AB80D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23399136" w14:textId="067B0111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2A43CB84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6CDBA543" w14:textId="37E4A2CC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5FE1D8" w14:textId="7621C20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IJ107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1667E188" w14:textId="6CE4604B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ura4-D18 his3-D1 ccq1-T93A-5Flag-kanMx6</w:t>
            </w:r>
          </w:p>
        </w:tc>
      </w:tr>
      <w:tr w:rsidR="00F8752B" w:rsidRPr="005F188E" w14:paraId="13625C55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</w:tcPr>
          <w:p w14:paraId="1DF8DDD0" w14:textId="5D3F921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623CDE" w14:textId="43D6913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8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26C5F55B" w14:textId="75CECCDF" w:rsidR="00F8752B" w:rsidRPr="0076159F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T73A-5Flag-kanMx6</w:t>
            </w:r>
          </w:p>
        </w:tc>
      </w:tr>
      <w:tr w:rsidR="00F8752B" w:rsidRPr="005F188E" w14:paraId="55B1A1B8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909DE00" w14:textId="18A7418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6ABAD" w14:textId="3CB492D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144C11F" w14:textId="0D5741C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74R-5Flag-kanMx6</w:t>
            </w:r>
          </w:p>
        </w:tc>
      </w:tr>
      <w:tr w:rsidR="00F8752B" w:rsidRPr="005F188E" w14:paraId="7D824E98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95F96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8E5517" w14:textId="14B5874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D631751" w14:textId="005C3D8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76E-5Flag-kanMx6</w:t>
            </w:r>
          </w:p>
        </w:tc>
      </w:tr>
      <w:tr w:rsidR="00F8752B" w:rsidRPr="005F188E" w14:paraId="2AFB9D8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B0E2B1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6B272" w14:textId="1B5BE88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5488AA4" w14:textId="5B6E711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105R-5Flag-kanMx6</w:t>
            </w:r>
          </w:p>
        </w:tc>
      </w:tr>
      <w:tr w:rsidR="00F8752B" w:rsidRPr="005F188E" w14:paraId="77669B6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D6353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4EA54" w14:textId="564727A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A5E86CF" w14:textId="09B0E6B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V107R-5Flag-kanMx6</w:t>
            </w:r>
          </w:p>
        </w:tc>
      </w:tr>
      <w:tr w:rsidR="00F8752B" w:rsidRPr="005F188E" w14:paraId="6CAE00B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65717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BF16BB" w14:textId="5D79436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9D7F3B9" w14:textId="3EC94DD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108R-5Flag-kanMx6</w:t>
            </w:r>
          </w:p>
        </w:tc>
      </w:tr>
      <w:tr w:rsidR="00F8752B" w:rsidRPr="005F188E" w14:paraId="0242FAF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A5E0D5F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33EBD3" w14:textId="634DBE1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3EAD03A" w14:textId="7FF8FBE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F112A-5Flag-kanMx6</w:t>
            </w:r>
          </w:p>
        </w:tc>
      </w:tr>
      <w:tr w:rsidR="00F8752B" w:rsidRPr="005F188E" w14:paraId="1E5D1B0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A3A568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0D7D65" w14:textId="03EFF7B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B906AC6" w14:textId="69B1F57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116R-5Flag-kanMx6</w:t>
            </w:r>
          </w:p>
        </w:tc>
      </w:tr>
      <w:tr w:rsidR="00F8752B" w:rsidRPr="005F188E" w14:paraId="53001F5C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E2A10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76573" w14:textId="4152E7A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F0BCE90" w14:textId="0E7A9EA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124E-5Flag-kanMx6</w:t>
            </w:r>
          </w:p>
        </w:tc>
      </w:tr>
      <w:tr w:rsidR="00F8752B" w:rsidRPr="005F188E" w14:paraId="08DA915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BFFD57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6C22E" w14:textId="11266B2E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73434CD" w14:textId="09EA81C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0B18CA3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4075E0C" w14:textId="2B1B20D3" w:rsidR="00F8752B" w:rsidRPr="005F188E" w:rsidRDefault="005330B3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5330B3">
              <w:rPr>
                <w:rFonts w:ascii="Courier New" w:eastAsia="宋体" w:hAnsi="Courier New" w:cs="Courier New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FD437" w14:textId="5282E42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96D245D" w14:textId="02773C2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0012B9C2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12964B" w14:textId="334A8BE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1C8DD1" w14:textId="1AED98B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TJ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F796B35" w14:textId="685BC78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wt-5Flag-kanMX6</w:t>
            </w:r>
          </w:p>
        </w:tc>
      </w:tr>
      <w:tr w:rsidR="00F8752B" w:rsidRPr="005F188E" w14:paraId="2C5BD0E0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96CF15C" w14:textId="7CDD58B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444DF" w14:textId="1B9B09A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E82D615" w14:textId="0CF2D65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T73A-5Flag-kanMx6</w:t>
            </w:r>
          </w:p>
        </w:tc>
      </w:tr>
      <w:tr w:rsidR="00F8752B" w:rsidRPr="005F188E" w14:paraId="202F2A3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68F4C5" w14:textId="2B6ED8C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309C7" w14:textId="44BD18B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9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01AD377" w14:textId="1CF0285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74R-5Flag-kanMx6</w:t>
            </w:r>
          </w:p>
        </w:tc>
      </w:tr>
      <w:tr w:rsidR="00F8752B" w:rsidRPr="005F188E" w14:paraId="7D1E158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742DDE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107F5B" w14:textId="56865D4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XH16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33F29A81" w14:textId="07F0055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75E-5Flag-kanMx6</w:t>
            </w:r>
          </w:p>
        </w:tc>
      </w:tr>
      <w:tr w:rsidR="00F8752B" w:rsidRPr="005F188E" w14:paraId="483E7D9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2D1E56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F17C92" w14:textId="1D6C7DA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A44B0C6" w14:textId="0AEAA54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76E-5Flag-kanMx6</w:t>
            </w:r>
          </w:p>
        </w:tc>
      </w:tr>
      <w:tr w:rsidR="00F8752B" w:rsidRPr="005F188E" w14:paraId="012C35E9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63CAC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677A2E" w14:textId="759C3CB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2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FC70589" w14:textId="74E5467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77R-5Flag-kanMx6</w:t>
            </w:r>
          </w:p>
        </w:tc>
      </w:tr>
      <w:tr w:rsidR="00F8752B" w:rsidRPr="005F188E" w14:paraId="44A4A471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1CD6A8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3A88D" w14:textId="4A1D6A7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3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7B45ED11" w14:textId="2DFD713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R81E-5Flag-kanMx6</w:t>
            </w:r>
          </w:p>
        </w:tc>
      </w:tr>
      <w:tr w:rsidR="00F8752B" w:rsidRPr="005F188E" w14:paraId="4968ADAD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B455D7C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206777" w14:textId="133893B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4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92E1F05" w14:textId="6C082D2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I105R-5Flag-kanMx6</w:t>
            </w:r>
          </w:p>
        </w:tc>
      </w:tr>
      <w:tr w:rsidR="00F8752B" w:rsidRPr="005F188E" w14:paraId="2CC88F7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FDB9BCA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F47B56" w14:textId="11224CB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5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5C2C5BBF" w14:textId="7DD4D569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V107R-5Flag-kanMx6</w:t>
            </w:r>
          </w:p>
        </w:tc>
      </w:tr>
      <w:tr w:rsidR="00F8752B" w:rsidRPr="005F188E" w14:paraId="760C76D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535BE33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E73CF" w14:textId="0DC0D44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6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03D9867" w14:textId="23E3891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108R-5Flag-kanMx6</w:t>
            </w:r>
          </w:p>
        </w:tc>
      </w:tr>
      <w:tr w:rsidR="00F8752B" w:rsidRPr="005F188E" w14:paraId="56BCDD2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3804A0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644F8" w14:textId="28983D3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4060A593" w14:textId="5CECF1A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F112A-5Flag-kanMx6</w:t>
            </w:r>
          </w:p>
        </w:tc>
      </w:tr>
      <w:tr w:rsidR="00F8752B" w:rsidRPr="005F188E" w14:paraId="678DB930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7E1351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B7C997" w14:textId="432875D2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EBD846B" w14:textId="74A451D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E116R-5Flag-kanMx6</w:t>
            </w:r>
          </w:p>
        </w:tc>
      </w:tr>
      <w:tr w:rsidR="00F8752B" w:rsidRPr="005F188E" w14:paraId="4AB85BE6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30648BE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186D9" w14:textId="6FBE612D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JL10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83F2D45" w14:textId="0748D108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 tpz1-K124E-5Flag-kanMx6</w:t>
            </w:r>
          </w:p>
        </w:tc>
      </w:tr>
      <w:tr w:rsidR="00F8752B" w:rsidRPr="005F188E" w14:paraId="6BB4B08A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AA6A5D" w14:textId="77777777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BF232A" w14:textId="0F87C27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8B4D0A3" w14:textId="663B8580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3B4E1777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E5883C" w14:textId="531A6A69" w:rsidR="00F8752B" w:rsidRPr="005F188E" w:rsidRDefault="005330B3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5330B3">
              <w:rPr>
                <w:rFonts w:ascii="Courier New" w:eastAsia="宋体" w:hAnsi="Courier New" w:cs="Courier New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A82111" w14:textId="29601EB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020956A8" w14:textId="67862E4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ade6-M216 leu1-32 ura4-D18 his3-D1</w:t>
            </w:r>
          </w:p>
        </w:tc>
      </w:tr>
      <w:tr w:rsidR="00F8752B" w:rsidRPr="005F188E" w14:paraId="0A036C95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E6FF0F" w14:textId="21AB8DE1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D3B039" w14:textId="297919D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XH201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111C6961" w14:textId="319E3816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ade6-M216 or WT leu1-32 ura4-D18 his3-D1 or WT tpz1-R81E-5Flag-kanMx6/poz1::</w:t>
            </w:r>
            <w:proofErr w:type="spellStart"/>
            <w:r w:rsidRPr="005F188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  <w:t>hyg</w:t>
            </w:r>
            <w:proofErr w:type="spellEnd"/>
          </w:p>
        </w:tc>
      </w:tr>
      <w:tr w:rsidR="00F8752B" w:rsidRPr="005F188E" w14:paraId="33538B5F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</w:tcPr>
          <w:p w14:paraId="3A97CBAD" w14:textId="3CD80E2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6D7B32" w14:textId="1DDA70A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3F1C14B7" w14:textId="60203CC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752B" w:rsidRPr="005F188E" w14:paraId="3D55490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</w:tcPr>
          <w:p w14:paraId="243B00D0" w14:textId="52899AEC" w:rsidR="00F8752B" w:rsidRPr="005330B3" w:rsidRDefault="005330B3" w:rsidP="005F188E">
            <w:pPr>
              <w:spacing w:after="0" w:line="240" w:lineRule="auto"/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zh-CN"/>
              </w:rPr>
              <w:t>2</w:t>
            </w:r>
            <w:r w:rsidR="00291FC6" w:rsidRPr="005330B3">
              <w:rPr>
                <w:rFonts w:ascii="Courier New" w:eastAsia="宋体" w:hAnsi="Courier New" w:cs="Courier New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zh-CN"/>
              </w:rPr>
              <w:t>S1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9AE39D" w14:textId="0BD7F514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Q29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7F1AAC6A" w14:textId="76E1ABA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de6-M216 leu1-32 ura4-D18 his3-D1</w:t>
            </w:r>
          </w:p>
        </w:tc>
      </w:tr>
      <w:tr w:rsidR="00F8752B" w:rsidRPr="005F188E" w14:paraId="7E78E58E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</w:tcPr>
          <w:p w14:paraId="524EB9A5" w14:textId="4A82DFA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34C389" w14:textId="266A586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L413</w:t>
            </w:r>
          </w:p>
        </w:tc>
        <w:tc>
          <w:tcPr>
            <w:tcW w:w="7908" w:type="dxa"/>
            <w:shd w:val="clear" w:color="auto" w:fill="auto"/>
            <w:noWrap/>
            <w:vAlign w:val="bottom"/>
          </w:tcPr>
          <w:p w14:paraId="503E3B61" w14:textId="0A4EAA03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de6-M210 trt1-9PK-kanMx6</w:t>
            </w:r>
          </w:p>
        </w:tc>
      </w:tr>
      <w:tr w:rsidR="00F8752B" w:rsidRPr="005F188E" w14:paraId="24E1B29B" w14:textId="77777777" w:rsidTr="00F8752B">
        <w:trPr>
          <w:trHeight w:val="25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694866" w14:textId="291F40C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20B5AB5" w14:textId="634E9A4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H197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28A38994" w14:textId="71FBA51A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de6-M216 leu1-32 or WT ura4-D18 or WT his3-D1 or WT tpz1-K75E-5Flag-kanMx6/trt1-9PK-kanMx6</w:t>
            </w:r>
          </w:p>
        </w:tc>
      </w:tr>
      <w:tr w:rsidR="00F8752B" w:rsidRPr="005F188E" w14:paraId="02DAD4B4" w14:textId="77777777" w:rsidTr="00F8752B">
        <w:trPr>
          <w:trHeight w:val="27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8DB4DC" w14:textId="3639B025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4601984" w14:textId="53D7B99F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L438</w:t>
            </w:r>
          </w:p>
        </w:tc>
        <w:tc>
          <w:tcPr>
            <w:tcW w:w="7908" w:type="dxa"/>
            <w:shd w:val="clear" w:color="auto" w:fill="auto"/>
            <w:noWrap/>
            <w:vAlign w:val="bottom"/>
            <w:hideMark/>
          </w:tcPr>
          <w:p w14:paraId="65BF9C44" w14:textId="08C957BB" w:rsidR="00F8752B" w:rsidRPr="005F188E" w:rsidRDefault="00F8752B" w:rsidP="005F188E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de6-M210 or M216 leu1-32 or WT ura4-D18 or WT his3-D1 or WT tpz1-K75A-5Flag-kanMx6/trt1-9PK-kanMx6</w:t>
            </w:r>
          </w:p>
        </w:tc>
      </w:tr>
    </w:tbl>
    <w:p w14:paraId="5BEAA801" w14:textId="77777777" w:rsidR="008D5523" w:rsidRPr="003477CA" w:rsidRDefault="008D5523" w:rsidP="008C6416">
      <w:pPr>
        <w:rPr>
          <w:rFonts w:ascii="Arial" w:eastAsiaTheme="minorEastAsia" w:hAnsi="Arial" w:cs="Arial"/>
          <w:lang w:eastAsia="zh-CN"/>
        </w:rPr>
      </w:pPr>
    </w:p>
    <w:sectPr w:rsidR="008D5523" w:rsidRPr="003477CA" w:rsidSect="003D0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7BFBE" w14:textId="77777777" w:rsidR="00BE1F2A" w:rsidRDefault="00BE1F2A" w:rsidP="00BE1F2A">
      <w:pPr>
        <w:spacing w:after="0" w:line="240" w:lineRule="auto"/>
      </w:pPr>
      <w:r>
        <w:separator/>
      </w:r>
    </w:p>
  </w:endnote>
  <w:endnote w:type="continuationSeparator" w:id="0">
    <w:p w14:paraId="45BB2A5F" w14:textId="77777777" w:rsidR="00BE1F2A" w:rsidRDefault="00BE1F2A" w:rsidP="00BE1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9F8E4" w14:textId="77777777" w:rsidR="00BE1F2A" w:rsidRDefault="00BE1F2A" w:rsidP="00BE1F2A">
      <w:pPr>
        <w:spacing w:after="0" w:line="240" w:lineRule="auto"/>
      </w:pPr>
      <w:r>
        <w:separator/>
      </w:r>
    </w:p>
  </w:footnote>
  <w:footnote w:type="continuationSeparator" w:id="0">
    <w:p w14:paraId="23B351F5" w14:textId="77777777" w:rsidR="00BE1F2A" w:rsidRDefault="00BE1F2A" w:rsidP="00BE1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AB1"/>
    <w:rsid w:val="00001E9A"/>
    <w:rsid w:val="00021E99"/>
    <w:rsid w:val="00046732"/>
    <w:rsid w:val="0005676C"/>
    <w:rsid w:val="00057F2A"/>
    <w:rsid w:val="00064956"/>
    <w:rsid w:val="000927BF"/>
    <w:rsid w:val="00094EC2"/>
    <w:rsid w:val="000973E1"/>
    <w:rsid w:val="000B463D"/>
    <w:rsid w:val="000F55B5"/>
    <w:rsid w:val="00100C91"/>
    <w:rsid w:val="00113655"/>
    <w:rsid w:val="001243D3"/>
    <w:rsid w:val="00125C5A"/>
    <w:rsid w:val="00137612"/>
    <w:rsid w:val="00163128"/>
    <w:rsid w:val="00196796"/>
    <w:rsid w:val="001A3EFC"/>
    <w:rsid w:val="001A633D"/>
    <w:rsid w:val="001B0541"/>
    <w:rsid w:val="001B30FF"/>
    <w:rsid w:val="001B4960"/>
    <w:rsid w:val="001C3BA6"/>
    <w:rsid w:val="001E4E9C"/>
    <w:rsid w:val="002074B8"/>
    <w:rsid w:val="00214F5E"/>
    <w:rsid w:val="002167F5"/>
    <w:rsid w:val="00220B28"/>
    <w:rsid w:val="00255E71"/>
    <w:rsid w:val="00291FC6"/>
    <w:rsid w:val="00295CC9"/>
    <w:rsid w:val="002A2C6C"/>
    <w:rsid w:val="002C174E"/>
    <w:rsid w:val="002E1195"/>
    <w:rsid w:val="002F725B"/>
    <w:rsid w:val="00314F03"/>
    <w:rsid w:val="003477CA"/>
    <w:rsid w:val="003509ED"/>
    <w:rsid w:val="003510D6"/>
    <w:rsid w:val="003521FD"/>
    <w:rsid w:val="00355418"/>
    <w:rsid w:val="0035717F"/>
    <w:rsid w:val="003865D1"/>
    <w:rsid w:val="0039433F"/>
    <w:rsid w:val="00396050"/>
    <w:rsid w:val="003A35F4"/>
    <w:rsid w:val="003C0B1D"/>
    <w:rsid w:val="003D012D"/>
    <w:rsid w:val="003D69AE"/>
    <w:rsid w:val="004135C0"/>
    <w:rsid w:val="004147BE"/>
    <w:rsid w:val="004148E6"/>
    <w:rsid w:val="00425844"/>
    <w:rsid w:val="004453D2"/>
    <w:rsid w:val="004508CA"/>
    <w:rsid w:val="00452F6C"/>
    <w:rsid w:val="004573C6"/>
    <w:rsid w:val="004762C1"/>
    <w:rsid w:val="00480E11"/>
    <w:rsid w:val="00496217"/>
    <w:rsid w:val="004A0579"/>
    <w:rsid w:val="004B633C"/>
    <w:rsid w:val="004D56A7"/>
    <w:rsid w:val="004E40AC"/>
    <w:rsid w:val="004E524D"/>
    <w:rsid w:val="004E78E5"/>
    <w:rsid w:val="005226A4"/>
    <w:rsid w:val="005330B3"/>
    <w:rsid w:val="0053656D"/>
    <w:rsid w:val="0054144A"/>
    <w:rsid w:val="00546977"/>
    <w:rsid w:val="0055312B"/>
    <w:rsid w:val="0055612F"/>
    <w:rsid w:val="00564608"/>
    <w:rsid w:val="00564F44"/>
    <w:rsid w:val="005670F0"/>
    <w:rsid w:val="0057411A"/>
    <w:rsid w:val="005764FA"/>
    <w:rsid w:val="00597B0D"/>
    <w:rsid w:val="005C1375"/>
    <w:rsid w:val="005C54CD"/>
    <w:rsid w:val="005C7224"/>
    <w:rsid w:val="005D4AB8"/>
    <w:rsid w:val="005E0D8F"/>
    <w:rsid w:val="005E562D"/>
    <w:rsid w:val="005F188E"/>
    <w:rsid w:val="0061481A"/>
    <w:rsid w:val="006234D1"/>
    <w:rsid w:val="006708DB"/>
    <w:rsid w:val="006714FC"/>
    <w:rsid w:val="00691AEC"/>
    <w:rsid w:val="00694A1E"/>
    <w:rsid w:val="006A59BA"/>
    <w:rsid w:val="006C5B76"/>
    <w:rsid w:val="006D716B"/>
    <w:rsid w:val="006F0FD7"/>
    <w:rsid w:val="006F32A0"/>
    <w:rsid w:val="00704107"/>
    <w:rsid w:val="00704FCF"/>
    <w:rsid w:val="007104BE"/>
    <w:rsid w:val="00711C9C"/>
    <w:rsid w:val="00716D1B"/>
    <w:rsid w:val="007212D9"/>
    <w:rsid w:val="00722549"/>
    <w:rsid w:val="00725645"/>
    <w:rsid w:val="007422A4"/>
    <w:rsid w:val="007451F1"/>
    <w:rsid w:val="00745B70"/>
    <w:rsid w:val="007534B8"/>
    <w:rsid w:val="0076159F"/>
    <w:rsid w:val="00762208"/>
    <w:rsid w:val="00773C9F"/>
    <w:rsid w:val="007A08D4"/>
    <w:rsid w:val="007C22FD"/>
    <w:rsid w:val="007C41ED"/>
    <w:rsid w:val="007C71F1"/>
    <w:rsid w:val="007D0755"/>
    <w:rsid w:val="007F0B22"/>
    <w:rsid w:val="007F7582"/>
    <w:rsid w:val="0080145F"/>
    <w:rsid w:val="00806E7E"/>
    <w:rsid w:val="0080720A"/>
    <w:rsid w:val="00811ED4"/>
    <w:rsid w:val="008255F9"/>
    <w:rsid w:val="00825DE9"/>
    <w:rsid w:val="008356BE"/>
    <w:rsid w:val="00847680"/>
    <w:rsid w:val="008667F7"/>
    <w:rsid w:val="00870016"/>
    <w:rsid w:val="00882F4D"/>
    <w:rsid w:val="00896C00"/>
    <w:rsid w:val="008A5465"/>
    <w:rsid w:val="008B11CF"/>
    <w:rsid w:val="008B3B13"/>
    <w:rsid w:val="008B5329"/>
    <w:rsid w:val="008C6416"/>
    <w:rsid w:val="008D5523"/>
    <w:rsid w:val="008F1504"/>
    <w:rsid w:val="009030F0"/>
    <w:rsid w:val="00905B3B"/>
    <w:rsid w:val="00907FAA"/>
    <w:rsid w:val="00921C48"/>
    <w:rsid w:val="00926891"/>
    <w:rsid w:val="00942335"/>
    <w:rsid w:val="009468D5"/>
    <w:rsid w:val="00946B88"/>
    <w:rsid w:val="00952B94"/>
    <w:rsid w:val="00986D53"/>
    <w:rsid w:val="009B32BD"/>
    <w:rsid w:val="009B7162"/>
    <w:rsid w:val="009E3E05"/>
    <w:rsid w:val="009E5F95"/>
    <w:rsid w:val="00A05E48"/>
    <w:rsid w:val="00A07681"/>
    <w:rsid w:val="00A137C3"/>
    <w:rsid w:val="00A36BD5"/>
    <w:rsid w:val="00A401D4"/>
    <w:rsid w:val="00A53148"/>
    <w:rsid w:val="00A60306"/>
    <w:rsid w:val="00A6655A"/>
    <w:rsid w:val="00A71337"/>
    <w:rsid w:val="00A85AF6"/>
    <w:rsid w:val="00A85E84"/>
    <w:rsid w:val="00A92817"/>
    <w:rsid w:val="00AC5F85"/>
    <w:rsid w:val="00AD5969"/>
    <w:rsid w:val="00AE5C32"/>
    <w:rsid w:val="00B00208"/>
    <w:rsid w:val="00B1563D"/>
    <w:rsid w:val="00B167FD"/>
    <w:rsid w:val="00B24B92"/>
    <w:rsid w:val="00B34C13"/>
    <w:rsid w:val="00B4290F"/>
    <w:rsid w:val="00B42AAC"/>
    <w:rsid w:val="00B720A2"/>
    <w:rsid w:val="00B72B9C"/>
    <w:rsid w:val="00B750C2"/>
    <w:rsid w:val="00B764FB"/>
    <w:rsid w:val="00B95F59"/>
    <w:rsid w:val="00BB0ABE"/>
    <w:rsid w:val="00BC0157"/>
    <w:rsid w:val="00BC580E"/>
    <w:rsid w:val="00BD2A3B"/>
    <w:rsid w:val="00BE1F2A"/>
    <w:rsid w:val="00BE448B"/>
    <w:rsid w:val="00BE6CA2"/>
    <w:rsid w:val="00BF3A25"/>
    <w:rsid w:val="00BF670E"/>
    <w:rsid w:val="00C502CB"/>
    <w:rsid w:val="00C558B4"/>
    <w:rsid w:val="00C72F65"/>
    <w:rsid w:val="00C74993"/>
    <w:rsid w:val="00C7678C"/>
    <w:rsid w:val="00C846E2"/>
    <w:rsid w:val="00CA3E4E"/>
    <w:rsid w:val="00CA43BC"/>
    <w:rsid w:val="00CB38FC"/>
    <w:rsid w:val="00CB3DE0"/>
    <w:rsid w:val="00CC73CD"/>
    <w:rsid w:val="00CD2AB1"/>
    <w:rsid w:val="00CD647D"/>
    <w:rsid w:val="00CE732F"/>
    <w:rsid w:val="00CF49A1"/>
    <w:rsid w:val="00D0287B"/>
    <w:rsid w:val="00D15353"/>
    <w:rsid w:val="00D168FD"/>
    <w:rsid w:val="00D22A53"/>
    <w:rsid w:val="00D26E0B"/>
    <w:rsid w:val="00D30756"/>
    <w:rsid w:val="00D330E0"/>
    <w:rsid w:val="00D5727E"/>
    <w:rsid w:val="00D8302F"/>
    <w:rsid w:val="00DB3856"/>
    <w:rsid w:val="00DD5D4D"/>
    <w:rsid w:val="00DE2ADB"/>
    <w:rsid w:val="00DE748F"/>
    <w:rsid w:val="00E03791"/>
    <w:rsid w:val="00E31E01"/>
    <w:rsid w:val="00E4019E"/>
    <w:rsid w:val="00E5175D"/>
    <w:rsid w:val="00E55281"/>
    <w:rsid w:val="00E739F4"/>
    <w:rsid w:val="00E77FB8"/>
    <w:rsid w:val="00E87955"/>
    <w:rsid w:val="00E92B50"/>
    <w:rsid w:val="00EA0D26"/>
    <w:rsid w:val="00EA3B36"/>
    <w:rsid w:val="00EA6338"/>
    <w:rsid w:val="00EB4052"/>
    <w:rsid w:val="00EB73EB"/>
    <w:rsid w:val="00EC54E8"/>
    <w:rsid w:val="00EC734E"/>
    <w:rsid w:val="00ED0484"/>
    <w:rsid w:val="00EE54A9"/>
    <w:rsid w:val="00EE7FB0"/>
    <w:rsid w:val="00EF69D6"/>
    <w:rsid w:val="00EF79C0"/>
    <w:rsid w:val="00F1569A"/>
    <w:rsid w:val="00F20697"/>
    <w:rsid w:val="00F25368"/>
    <w:rsid w:val="00F42F3F"/>
    <w:rsid w:val="00F50598"/>
    <w:rsid w:val="00F5755B"/>
    <w:rsid w:val="00F65148"/>
    <w:rsid w:val="00F67E28"/>
    <w:rsid w:val="00F761B1"/>
    <w:rsid w:val="00F8752B"/>
    <w:rsid w:val="00FA12D4"/>
    <w:rsid w:val="00FB0D7B"/>
    <w:rsid w:val="00FD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1637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B92"/>
    <w:pPr>
      <w:spacing w:after="200" w:line="276" w:lineRule="auto"/>
    </w:pPr>
    <w:rPr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D2A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E5F95"/>
    <w:rPr>
      <w:kern w:val="0"/>
      <w:sz w:val="22"/>
      <w:lang w:eastAsia="ko-KR"/>
    </w:rPr>
  </w:style>
  <w:style w:type="paragraph" w:styleId="a5">
    <w:name w:val="Balloon Text"/>
    <w:basedOn w:val="a"/>
    <w:link w:val="Char"/>
    <w:uiPriority w:val="99"/>
    <w:semiHidden/>
    <w:rsid w:val="009E5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locked/>
    <w:rsid w:val="009E5F95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BE1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1F2A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BE1F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1F2A"/>
    <w:rPr>
      <w:kern w:val="0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B92"/>
    <w:pPr>
      <w:spacing w:after="200" w:line="276" w:lineRule="auto"/>
    </w:pPr>
    <w:rPr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D2A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E5F95"/>
    <w:rPr>
      <w:kern w:val="0"/>
      <w:sz w:val="22"/>
      <w:lang w:eastAsia="ko-KR"/>
    </w:rPr>
  </w:style>
  <w:style w:type="paragraph" w:styleId="a5">
    <w:name w:val="Balloon Text"/>
    <w:basedOn w:val="a"/>
    <w:link w:val="Char"/>
    <w:uiPriority w:val="99"/>
    <w:semiHidden/>
    <w:rsid w:val="009E5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locked/>
    <w:rsid w:val="009E5F95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BE1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1F2A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BE1F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1F2A"/>
    <w:rPr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06</Words>
  <Characters>9030</Characters>
  <Application>Microsoft Office Word</Application>
  <DocSecurity>0</DocSecurity>
  <Lines>75</Lines>
  <Paragraphs>20</Paragraphs>
  <ScaleCrop>false</ScaleCrop>
  <Company>Genco</Company>
  <LinksUpToDate>false</LinksUpToDate>
  <CharactersWithSpaces>10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TY Liu</cp:lastModifiedBy>
  <cp:revision>51</cp:revision>
  <dcterms:created xsi:type="dcterms:W3CDTF">2016-05-11T04:52:00Z</dcterms:created>
  <dcterms:modified xsi:type="dcterms:W3CDTF">2016-05-27T05:30:00Z</dcterms:modified>
</cp:coreProperties>
</file>